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EEF" w:rsidRPr="0087482C" w:rsidRDefault="00434EEF" w:rsidP="00434EEF">
      <w:pPr>
        <w:spacing w:after="0"/>
        <w:rPr>
          <w:sz w:val="24"/>
          <w:szCs w:val="24"/>
        </w:rPr>
      </w:pPr>
      <w:r w:rsidRPr="0087482C">
        <w:rPr>
          <w:b/>
          <w:sz w:val="24"/>
          <w:szCs w:val="24"/>
        </w:rPr>
        <w:t xml:space="preserve">Table </w:t>
      </w:r>
      <w:r w:rsidR="00A040D1">
        <w:rPr>
          <w:b/>
          <w:sz w:val="24"/>
          <w:szCs w:val="24"/>
        </w:rPr>
        <w:t>S8</w:t>
      </w:r>
      <w:r w:rsidRPr="0087482C">
        <w:rPr>
          <w:b/>
          <w:sz w:val="24"/>
          <w:szCs w:val="24"/>
        </w:rPr>
        <w:t>.</w:t>
      </w:r>
      <w:r w:rsidRPr="0087482C">
        <w:rPr>
          <w:sz w:val="24"/>
          <w:szCs w:val="24"/>
        </w:rPr>
        <w:t xml:space="preserve"> Association between maternal genotype at rs492602 and potential covariables.</w:t>
      </w:r>
    </w:p>
    <w:p w:rsidR="00795B0A" w:rsidRDefault="00A040D1"/>
    <w:tbl>
      <w:tblPr>
        <w:tblStyle w:val="TableGrid"/>
        <w:tblW w:w="9762" w:type="dxa"/>
        <w:jc w:val="center"/>
        <w:tblInd w:w="325" w:type="dxa"/>
        <w:tblLook w:val="04A0"/>
      </w:tblPr>
      <w:tblGrid>
        <w:gridCol w:w="3271"/>
        <w:gridCol w:w="663"/>
        <w:gridCol w:w="1575"/>
        <w:gridCol w:w="1559"/>
        <w:gridCol w:w="1580"/>
        <w:gridCol w:w="1114"/>
      </w:tblGrid>
      <w:tr w:rsidR="00434EEF" w:rsidRPr="003D5648" w:rsidTr="005C5743">
        <w:trPr>
          <w:jc w:val="center"/>
        </w:trPr>
        <w:tc>
          <w:tcPr>
            <w:tcW w:w="3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EF" w:rsidRPr="003D5648" w:rsidRDefault="00434EEF" w:rsidP="005C5743">
            <w:pPr>
              <w:jc w:val="center"/>
              <w:rPr>
                <w:b/>
              </w:rPr>
            </w:pP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:rsidR="00434EEF" w:rsidRDefault="00434EEF" w:rsidP="005C5743">
            <w:pPr>
              <w:jc w:val="center"/>
              <w:rPr>
                <w:b/>
              </w:rPr>
            </w:pPr>
          </w:p>
        </w:tc>
        <w:tc>
          <w:tcPr>
            <w:tcW w:w="471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EF" w:rsidRPr="003D5648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% of each covariable category by  genotyp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434EEF" w:rsidRPr="003D5648" w:rsidRDefault="00434EEF" w:rsidP="005C5743">
            <w:pPr>
              <w:jc w:val="center"/>
              <w:rPr>
                <w:b/>
              </w:rPr>
            </w:pPr>
          </w:p>
        </w:tc>
      </w:tr>
      <w:tr w:rsidR="00434EEF" w:rsidRPr="003D5648" w:rsidTr="005C5743">
        <w:trPr>
          <w:jc w:val="center"/>
        </w:trPr>
        <w:tc>
          <w:tcPr>
            <w:tcW w:w="3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EF" w:rsidRPr="003D5648" w:rsidRDefault="00434EEF" w:rsidP="005C5743">
            <w:pPr>
              <w:jc w:val="center"/>
              <w:rPr>
                <w:b/>
              </w:rPr>
            </w:pP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:rsidR="00434EEF" w:rsidRPr="003D5648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EF" w:rsidRPr="003D5648" w:rsidRDefault="00434EEF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T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EF" w:rsidRPr="003D5648" w:rsidRDefault="00434EEF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TC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EEF" w:rsidRPr="003D5648" w:rsidRDefault="00434EEF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CC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434EEF" w:rsidRPr="003D5648" w:rsidRDefault="00434EEF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p-value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tcBorders>
              <w:top w:val="single" w:sz="12" w:space="0" w:color="auto"/>
            </w:tcBorders>
            <w:vAlign w:val="center"/>
          </w:tcPr>
          <w:p w:rsidR="00434EEF" w:rsidRPr="005B1A03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5B1A03">
              <w:rPr>
                <w:b/>
              </w:rPr>
              <w:t>ducation</w:t>
            </w:r>
          </w:p>
        </w:tc>
        <w:tc>
          <w:tcPr>
            <w:tcW w:w="663" w:type="dxa"/>
            <w:tcBorders>
              <w:top w:val="single" w:sz="12" w:space="0" w:color="auto"/>
            </w:tcBorders>
          </w:tcPr>
          <w:p w:rsidR="00434EEF" w:rsidRDefault="00434EEF" w:rsidP="005C5743">
            <w:pPr>
              <w:jc w:val="center"/>
            </w:pPr>
            <w:r>
              <w:t>6634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  <w:tcBorders>
              <w:top w:val="single" w:sz="12" w:space="0" w:color="auto"/>
            </w:tcBorders>
          </w:tcPr>
          <w:p w:rsidR="00434EEF" w:rsidRDefault="00434EEF" w:rsidP="005C5743">
            <w:pPr>
              <w:jc w:val="center"/>
            </w:pPr>
            <w:r>
              <w:t>0.12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&lt; O level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1885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30.1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28.1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27.2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O level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2359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36.1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35.7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34.8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&gt; O level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2390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33.8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36.2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38.0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5B1A03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5B1A03">
              <w:rPr>
                <w:b/>
              </w:rPr>
              <w:t>ocial class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5520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  <w:r>
              <w:t>0.14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Manual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1055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18.0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20.2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18.2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Non-manual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4465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82.0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79.8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81.8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7770F3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7770F3">
              <w:rPr>
                <w:b/>
              </w:rPr>
              <w:t>arity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6777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  <w:r>
              <w:t>0.45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no children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3104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45.7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46.0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45.5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1 child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2366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33.9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35.5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34.8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2 children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934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14.9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13.4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13.4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≥ 3 children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373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5.5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5.1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6.3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FC1CE2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FC1CE2">
              <w:rPr>
                <w:b/>
              </w:rPr>
              <w:t xml:space="preserve">nfection </w:t>
            </w:r>
            <w:r>
              <w:rPr>
                <w:b/>
              </w:rPr>
              <w:t>in</w:t>
            </w:r>
            <w:r w:rsidRPr="00FC1CE2">
              <w:rPr>
                <w:b/>
              </w:rPr>
              <w:t xml:space="preserve"> pregnancy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6354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  <w:r>
              <w:t>0.03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4931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76.5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79.0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76.1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1423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23.5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21.0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23.9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C95D80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C95D80">
              <w:rPr>
                <w:b/>
              </w:rPr>
              <w:t>ver smoked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6801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  <w:r>
              <w:t>0.40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3444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50.2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50.2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52.1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3357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49.8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49.8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47.9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BF061E" w:rsidRDefault="00434EEF" w:rsidP="005C5743">
            <w:pPr>
              <w:jc w:val="center"/>
              <w:rPr>
                <w:i/>
              </w:rPr>
            </w:pPr>
            <w:r>
              <w:rPr>
                <w:b/>
              </w:rPr>
              <w:t>A</w:t>
            </w:r>
            <w:r w:rsidRPr="00BF061E">
              <w:rPr>
                <w:b/>
              </w:rPr>
              <w:t xml:space="preserve">lcohol </w:t>
            </w:r>
            <w:r>
              <w:rPr>
                <w:b/>
              </w:rPr>
              <w:t>before pregnancy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6807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  <w:r>
              <w:t>0.37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466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6.9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7.2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6.1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&lt; 1 glass per week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2524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38.6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36.9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35.9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≥ 1 glass per week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3038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42.8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44.7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46.3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≥ 1 glass per day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779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11.7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11.2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11.7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BF061E" w:rsidRDefault="00434EEF" w:rsidP="005C5743">
            <w:pPr>
              <w:jc w:val="center"/>
              <w:rPr>
                <w:i/>
              </w:rPr>
            </w:pPr>
            <w:r w:rsidRPr="00C46C4C">
              <w:rPr>
                <w:b/>
              </w:rPr>
              <w:t xml:space="preserve">Alcohol in  1-3 </w:t>
            </w:r>
            <w:r>
              <w:rPr>
                <w:b/>
              </w:rPr>
              <w:t>mo</w:t>
            </w:r>
            <w:r w:rsidRPr="00C46C4C">
              <w:rPr>
                <w:b/>
              </w:rPr>
              <w:t xml:space="preserve"> gestation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6791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  <w:r>
              <w:t>0.49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3030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46.3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44.9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42.5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&lt; 1 glass per week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2662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38.1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39.2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40.4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≥ 1 glass per week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975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13.9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14.1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15.2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≥ 1 glass per day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124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1.7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1.8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1.9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4432B4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Folate</w:t>
            </w:r>
            <w:r w:rsidRPr="004432B4">
              <w:rPr>
                <w:b/>
              </w:rPr>
              <w:t xml:space="preserve"> supplement</w:t>
            </w:r>
            <w:r>
              <w:rPr>
                <w:b/>
              </w:rPr>
              <w:t>ation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6973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  <w:r>
              <w:t>0.31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4786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68.5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69.4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67.3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2187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31.5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30.6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32.7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7770F3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Offspring sex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7118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  <w:r>
              <w:t>0.16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boy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3649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51.9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52.0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49.3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tcBorders>
              <w:bottom w:val="single" w:sz="4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girl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434EEF" w:rsidRDefault="00434EEF" w:rsidP="005C5743">
            <w:pPr>
              <w:jc w:val="center"/>
            </w:pPr>
            <w:r>
              <w:t>3469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48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48.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50.7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AA30C9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AA30C9">
              <w:rPr>
                <w:b/>
              </w:rPr>
              <w:t>reastfeeding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5932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  <w:r>
              <w:t>0.41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1541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26.2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26.5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24.8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&lt; 3 mo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1383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23.7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23.8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21.9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3-5 mo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974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16.6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16.2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16.8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Default="00434EEF" w:rsidP="005C5743">
            <w:pPr>
              <w:jc w:val="center"/>
            </w:pPr>
            <w:r>
              <w:t>≥ 6 mo</w:t>
            </w:r>
          </w:p>
        </w:tc>
        <w:tc>
          <w:tcPr>
            <w:tcW w:w="663" w:type="dxa"/>
          </w:tcPr>
          <w:p w:rsidR="00434EEF" w:rsidRDefault="00434EEF" w:rsidP="005C5743">
            <w:pPr>
              <w:jc w:val="center"/>
            </w:pPr>
            <w:r>
              <w:t>2034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33.5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33.5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36.5</w:t>
            </w:r>
          </w:p>
        </w:tc>
        <w:tc>
          <w:tcPr>
            <w:tcW w:w="1114" w:type="dxa"/>
          </w:tcPr>
          <w:p w:rsidR="00434EEF" w:rsidRDefault="00434EEF" w:rsidP="005C5743">
            <w:pPr>
              <w:jc w:val="center"/>
            </w:pPr>
          </w:p>
        </w:tc>
      </w:tr>
      <w:tr w:rsidR="00434EEF" w:rsidTr="005C5743">
        <w:trPr>
          <w:jc w:val="center"/>
        </w:trPr>
        <w:tc>
          <w:tcPr>
            <w:tcW w:w="3271" w:type="dxa"/>
            <w:tcBorders>
              <w:top w:val="single" w:sz="12" w:space="0" w:color="auto"/>
            </w:tcBorders>
            <w:vAlign w:val="center"/>
          </w:tcPr>
          <w:p w:rsidR="00434EEF" w:rsidRPr="001E5842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Maternal age at delivery: mean (SD) (years)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7118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28.2 (4.8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28.2 (4.6)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28.3 (4.9)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0.49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vAlign w:val="center"/>
          </w:tcPr>
          <w:p w:rsidR="00434EEF" w:rsidRPr="005B3B10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Offspring </w:t>
            </w:r>
            <w:r w:rsidRPr="005B3B10">
              <w:rPr>
                <w:b/>
              </w:rPr>
              <w:t>age at testing</w:t>
            </w:r>
            <w:r>
              <w:rPr>
                <w:b/>
              </w:rPr>
              <w:t xml:space="preserve">: 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mean (SD)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(mo</w:t>
            </w:r>
            <w:r w:rsidRPr="005B3B10">
              <w:rPr>
                <w:b/>
              </w:rPr>
              <w:t>s)</w:t>
            </w:r>
          </w:p>
        </w:tc>
        <w:tc>
          <w:tcPr>
            <w:tcW w:w="663" w:type="dxa"/>
            <w:vAlign w:val="center"/>
          </w:tcPr>
          <w:p w:rsidR="00434EEF" w:rsidRDefault="00434EEF" w:rsidP="005C5743">
            <w:pPr>
              <w:jc w:val="center"/>
            </w:pPr>
            <w:r>
              <w:t>4026</w:t>
            </w:r>
          </w:p>
        </w:tc>
        <w:tc>
          <w:tcPr>
            <w:tcW w:w="1575" w:type="dxa"/>
            <w:vAlign w:val="center"/>
          </w:tcPr>
          <w:p w:rsidR="00434EEF" w:rsidRDefault="00434EEF" w:rsidP="005C5743">
            <w:pPr>
              <w:jc w:val="center"/>
            </w:pPr>
            <w:r>
              <w:t>103.5 (3.3)</w:t>
            </w:r>
          </w:p>
        </w:tc>
        <w:tc>
          <w:tcPr>
            <w:tcW w:w="1559" w:type="dxa"/>
            <w:vAlign w:val="center"/>
          </w:tcPr>
          <w:p w:rsidR="00434EEF" w:rsidRDefault="00434EEF" w:rsidP="005C5743">
            <w:pPr>
              <w:jc w:val="center"/>
            </w:pPr>
            <w:r>
              <w:t>103.5 (3.1)</w:t>
            </w:r>
          </w:p>
        </w:tc>
        <w:tc>
          <w:tcPr>
            <w:tcW w:w="1580" w:type="dxa"/>
            <w:vAlign w:val="center"/>
          </w:tcPr>
          <w:p w:rsidR="00434EEF" w:rsidRDefault="00434EEF" w:rsidP="005C5743">
            <w:pPr>
              <w:jc w:val="center"/>
            </w:pPr>
            <w:r>
              <w:t>103.5 (3.2)</w:t>
            </w:r>
          </w:p>
        </w:tc>
        <w:tc>
          <w:tcPr>
            <w:tcW w:w="1114" w:type="dxa"/>
            <w:vAlign w:val="center"/>
          </w:tcPr>
          <w:p w:rsidR="00434EEF" w:rsidRDefault="00434EEF" w:rsidP="005C5743">
            <w:pPr>
              <w:jc w:val="center"/>
            </w:pPr>
            <w:r>
              <w:t>0.93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tcBorders>
              <w:bottom w:val="single" w:sz="4" w:space="0" w:color="auto"/>
            </w:tcBorders>
            <w:vAlign w:val="center"/>
          </w:tcPr>
          <w:p w:rsidR="00434EEF" w:rsidRPr="00AA30C9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t>Gestation: mean (SD) (weeks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7118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434EEF" w:rsidRPr="00860877" w:rsidRDefault="00434EEF" w:rsidP="005C5743">
            <w:pPr>
              <w:jc w:val="center"/>
            </w:pPr>
            <w:r>
              <w:t>39.5 (1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34EEF" w:rsidRPr="00860877" w:rsidRDefault="00434EEF" w:rsidP="005C5743">
            <w:pPr>
              <w:jc w:val="center"/>
            </w:pPr>
            <w:r>
              <w:t>39.6 (1.7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434EEF" w:rsidRPr="00860877" w:rsidRDefault="00434EEF" w:rsidP="005C5743">
            <w:pPr>
              <w:jc w:val="center"/>
            </w:pPr>
            <w:r>
              <w:t>39.6 (1.7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434EEF" w:rsidRDefault="00434EEF" w:rsidP="005C5743">
            <w:pPr>
              <w:jc w:val="center"/>
            </w:pPr>
            <w:r>
              <w:t>0.39</w:t>
            </w:r>
          </w:p>
        </w:tc>
      </w:tr>
      <w:tr w:rsidR="00434EEF" w:rsidTr="005C5743">
        <w:trPr>
          <w:jc w:val="center"/>
        </w:trPr>
        <w:tc>
          <w:tcPr>
            <w:tcW w:w="3271" w:type="dxa"/>
            <w:tcBorders>
              <w:bottom w:val="single" w:sz="12" w:space="0" w:color="auto"/>
            </w:tcBorders>
            <w:vAlign w:val="center"/>
          </w:tcPr>
          <w:p w:rsidR="00434EEF" w:rsidRPr="00AA30C9" w:rsidRDefault="00434EEF" w:rsidP="005C5743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Birth-weight: mean (SD) (g)</w:t>
            </w:r>
          </w:p>
        </w:tc>
        <w:tc>
          <w:tcPr>
            <w:tcW w:w="663" w:type="dxa"/>
            <w:tcBorders>
              <w:bottom w:val="single" w:sz="12" w:space="0" w:color="auto"/>
            </w:tcBorders>
          </w:tcPr>
          <w:p w:rsidR="00434EEF" w:rsidRDefault="00434EEF" w:rsidP="005C5743">
            <w:pPr>
              <w:jc w:val="center"/>
            </w:pPr>
            <w:r>
              <w:t>7042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:rsidR="00434EEF" w:rsidRPr="00860877" w:rsidRDefault="00434EEF" w:rsidP="005C5743">
            <w:pPr>
              <w:jc w:val="center"/>
            </w:pPr>
            <w:r>
              <w:t>3417.1 (523.6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434EEF" w:rsidRPr="00860877" w:rsidRDefault="00434EEF" w:rsidP="005C5743">
            <w:pPr>
              <w:jc w:val="center"/>
            </w:pPr>
            <w:r>
              <w:t>3441.8 (534.3)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:rsidR="00434EEF" w:rsidRPr="00860877" w:rsidRDefault="00434EEF" w:rsidP="005C5743">
            <w:pPr>
              <w:jc w:val="center"/>
            </w:pPr>
            <w:r>
              <w:t>3422.0 (526.1)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:rsidR="00434EEF" w:rsidRDefault="00434EEF" w:rsidP="005C5743">
            <w:pPr>
              <w:jc w:val="center"/>
            </w:pPr>
            <w:r>
              <w:t>0.20</w:t>
            </w:r>
          </w:p>
        </w:tc>
      </w:tr>
    </w:tbl>
    <w:p w:rsidR="00434EEF" w:rsidRDefault="00434EEF"/>
    <w:sectPr w:rsidR="00434EEF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34EEF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34EEF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53ACC"/>
    <w:rsid w:val="0095782E"/>
    <w:rsid w:val="00960AE9"/>
    <w:rsid w:val="009720C4"/>
    <w:rsid w:val="00986D94"/>
    <w:rsid w:val="009B6B5C"/>
    <w:rsid w:val="00A040D1"/>
    <w:rsid w:val="00A05067"/>
    <w:rsid w:val="00A26A56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3565D"/>
    <w:rsid w:val="00C62FB6"/>
    <w:rsid w:val="00C84004"/>
    <w:rsid w:val="00C8753B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35AEF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4E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3</Characters>
  <Application>Microsoft Office Word</Application>
  <DocSecurity>0</DocSecurity>
  <Lines>12</Lines>
  <Paragraphs>3</Paragraphs>
  <ScaleCrop>false</ScaleCrop>
  <Company>University of Bristol</Company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25:00Z</dcterms:created>
  <dcterms:modified xsi:type="dcterms:W3CDTF">2012-11-06T16:12:00Z</dcterms:modified>
</cp:coreProperties>
</file>